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0A155D" w14:textId="0213EA91" w:rsidR="00CD6589" w:rsidRPr="00CD6589" w:rsidRDefault="00CD6589" w:rsidP="00CD6589">
      <w:pPr>
        <w:rPr>
          <w:b/>
          <w:bCs/>
          <w:u w:val="single"/>
        </w:rPr>
      </w:pPr>
      <w:r w:rsidRPr="00CD6589">
        <w:rPr>
          <w:b/>
          <w:bCs/>
          <w:u w:val="single"/>
        </w:rPr>
        <w:t xml:space="preserve">Appendix 1: detailed search strategy </w:t>
      </w:r>
      <w:r>
        <w:rPr>
          <w:b/>
          <w:bCs/>
          <w:u w:val="single"/>
        </w:rPr>
        <w:t>in main databases</w:t>
      </w:r>
    </w:p>
    <w:p w14:paraId="55E24BAE" w14:textId="77777777" w:rsidR="00CD6589" w:rsidRPr="00CD6589" w:rsidRDefault="00CD6589" w:rsidP="00CD6589">
      <w:r w:rsidRPr="00CD6589">
        <w:t xml:space="preserve">Here’s a detailed search strategy for identifying studies on QTc prolongation and </w:t>
      </w:r>
      <w:proofErr w:type="spellStart"/>
      <w:r w:rsidRPr="00CD6589">
        <w:t>Torsades</w:t>
      </w:r>
      <w:proofErr w:type="spellEnd"/>
      <w:r w:rsidRPr="00CD6589">
        <w:t xml:space="preserve"> de Pointes (</w:t>
      </w:r>
      <w:proofErr w:type="spellStart"/>
      <w:r w:rsidRPr="00CD6589">
        <w:t>TdP</w:t>
      </w:r>
      <w:proofErr w:type="spellEnd"/>
      <w:r w:rsidRPr="00CD6589">
        <w:t>) in methadone users in major databases like PubMed, Embase, and Web of Science. The strategy should include specific keywords, Medical Subject Headings (</w:t>
      </w:r>
      <w:proofErr w:type="spellStart"/>
      <w:r w:rsidRPr="00CD6589">
        <w:t>MeSH</w:t>
      </w:r>
      <w:proofErr w:type="spellEnd"/>
      <w:r w:rsidRPr="00CD6589">
        <w:t>), and filters tailored to each database.</w:t>
      </w:r>
    </w:p>
    <w:p w14:paraId="657E2335" w14:textId="77777777" w:rsidR="00CD6589" w:rsidRPr="00CD6589" w:rsidRDefault="00CD6589" w:rsidP="00CD6589"/>
    <w:p w14:paraId="33198FA8" w14:textId="77777777" w:rsidR="00CD6589" w:rsidRPr="00CD6589" w:rsidRDefault="00CD6589" w:rsidP="00CD6589">
      <w:r w:rsidRPr="00CD6589">
        <w:t>### 1. **PubMed Search Strategy**</w:t>
      </w:r>
    </w:p>
    <w:p w14:paraId="76A8ECFB" w14:textId="77777777" w:rsidR="00CD6589" w:rsidRPr="00CD6589" w:rsidRDefault="00CD6589" w:rsidP="00CD6589"/>
    <w:p w14:paraId="499847ED" w14:textId="77777777" w:rsidR="00CD6589" w:rsidRPr="00CD6589" w:rsidRDefault="00CD6589" w:rsidP="00CD6589">
      <w:r w:rsidRPr="00CD6589">
        <w:t>#### Search Query:</w:t>
      </w:r>
    </w:p>
    <w:p w14:paraId="720C3AEB" w14:textId="77777777" w:rsidR="00CD6589" w:rsidRPr="00CD6589" w:rsidRDefault="00CD6589" w:rsidP="00CD6589">
      <w:r w:rsidRPr="00CD6589">
        <w:t xml:space="preserve">1. **Methadone-related </w:t>
      </w:r>
      <w:proofErr w:type="gramStart"/>
      <w:r w:rsidRPr="00CD6589">
        <w:t>keywords:*</w:t>
      </w:r>
      <w:proofErr w:type="gramEnd"/>
      <w:r w:rsidRPr="00CD6589">
        <w:t>*</w:t>
      </w:r>
    </w:p>
    <w:p w14:paraId="5A3D31D2" w14:textId="77777777" w:rsidR="00CD6589" w:rsidRPr="00CD6589" w:rsidRDefault="00CD6589" w:rsidP="00CD6589">
      <w:r w:rsidRPr="00CD6589">
        <w:t xml:space="preserve">   - "Methadone"[</w:t>
      </w:r>
      <w:proofErr w:type="spellStart"/>
      <w:r w:rsidRPr="00CD6589">
        <w:t>MeSH</w:t>
      </w:r>
      <w:proofErr w:type="spellEnd"/>
      <w:r w:rsidRPr="00CD6589">
        <w:t>] OR methadone OR "methadone maintenance" OR "methadone treatment"</w:t>
      </w:r>
    </w:p>
    <w:p w14:paraId="78AD2738" w14:textId="77777777" w:rsidR="00CD6589" w:rsidRPr="00CD6589" w:rsidRDefault="00CD6589" w:rsidP="00CD6589"/>
    <w:p w14:paraId="25C678B2" w14:textId="77777777" w:rsidR="00CD6589" w:rsidRPr="00CD6589" w:rsidRDefault="00CD6589" w:rsidP="00CD6589">
      <w:r w:rsidRPr="00CD6589">
        <w:t xml:space="preserve">2. **QTc prolongation-related </w:t>
      </w:r>
      <w:proofErr w:type="gramStart"/>
      <w:r w:rsidRPr="00CD6589">
        <w:t>keywords:*</w:t>
      </w:r>
      <w:proofErr w:type="gramEnd"/>
      <w:r w:rsidRPr="00CD6589">
        <w:t>*</w:t>
      </w:r>
    </w:p>
    <w:p w14:paraId="4A110720" w14:textId="77777777" w:rsidR="00CD6589" w:rsidRPr="00CD6589" w:rsidRDefault="00CD6589" w:rsidP="00CD6589">
      <w:r w:rsidRPr="00CD6589">
        <w:t xml:space="preserve">   - "QTc Interval"[</w:t>
      </w:r>
      <w:proofErr w:type="spellStart"/>
      <w:r w:rsidRPr="00CD6589">
        <w:t>MeSH</w:t>
      </w:r>
      <w:proofErr w:type="spellEnd"/>
      <w:r w:rsidRPr="00CD6589">
        <w:t>] OR "QTc prolongation" OR "QT interval" OR "prolonged QT" OR "QT prolongation"</w:t>
      </w:r>
    </w:p>
    <w:p w14:paraId="0A4B34E3" w14:textId="77777777" w:rsidR="00CD6589" w:rsidRPr="00CD6589" w:rsidRDefault="00CD6589" w:rsidP="00CD6589"/>
    <w:p w14:paraId="0238AF47" w14:textId="77777777" w:rsidR="00CD6589" w:rsidRPr="00CD6589" w:rsidRDefault="00CD6589" w:rsidP="00CD6589">
      <w:r w:rsidRPr="00CD6589">
        <w:t>3. **</w:t>
      </w:r>
      <w:proofErr w:type="spellStart"/>
      <w:r w:rsidRPr="00CD6589">
        <w:t>Torsades</w:t>
      </w:r>
      <w:proofErr w:type="spellEnd"/>
      <w:r w:rsidRPr="00CD6589">
        <w:t xml:space="preserve"> de Pointes-related </w:t>
      </w:r>
      <w:proofErr w:type="gramStart"/>
      <w:r w:rsidRPr="00CD6589">
        <w:t>keywords:*</w:t>
      </w:r>
      <w:proofErr w:type="gramEnd"/>
      <w:r w:rsidRPr="00CD6589">
        <w:t>*</w:t>
      </w:r>
    </w:p>
    <w:p w14:paraId="53A8DCDB" w14:textId="77777777" w:rsidR="00CD6589" w:rsidRPr="00CD6589" w:rsidRDefault="00CD6589" w:rsidP="00CD6589">
      <w:r w:rsidRPr="00CD6589">
        <w:t xml:space="preserve">   - "</w:t>
      </w:r>
      <w:proofErr w:type="spellStart"/>
      <w:r w:rsidRPr="00CD6589">
        <w:t>Torsades</w:t>
      </w:r>
      <w:proofErr w:type="spellEnd"/>
      <w:r w:rsidRPr="00CD6589">
        <w:t xml:space="preserve"> de Pointes"[</w:t>
      </w:r>
      <w:proofErr w:type="spellStart"/>
      <w:r w:rsidRPr="00CD6589">
        <w:t>MeSH</w:t>
      </w:r>
      <w:proofErr w:type="spellEnd"/>
      <w:r w:rsidRPr="00CD6589">
        <w:t xml:space="preserve">] OR "torsade de pointes" OR </w:t>
      </w:r>
      <w:proofErr w:type="spellStart"/>
      <w:r w:rsidRPr="00CD6589">
        <w:t>TdP</w:t>
      </w:r>
      <w:proofErr w:type="spellEnd"/>
    </w:p>
    <w:p w14:paraId="102DA1E5" w14:textId="77777777" w:rsidR="00CD6589" w:rsidRPr="00CD6589" w:rsidRDefault="00CD6589" w:rsidP="00CD6589"/>
    <w:p w14:paraId="41A87AA0" w14:textId="77777777" w:rsidR="00CD6589" w:rsidRPr="00CD6589" w:rsidRDefault="00CD6589" w:rsidP="00CD6589">
      <w:r w:rsidRPr="00CD6589">
        <w:t xml:space="preserve">4. **Combine with </w:t>
      </w:r>
      <w:proofErr w:type="gramStart"/>
      <w:r w:rsidRPr="00CD6589">
        <w:t>AND:*</w:t>
      </w:r>
      <w:proofErr w:type="gramEnd"/>
      <w:r w:rsidRPr="00CD6589">
        <w:t>*</w:t>
      </w:r>
    </w:p>
    <w:p w14:paraId="77751AF2" w14:textId="77777777" w:rsidR="00CD6589" w:rsidRPr="00CD6589" w:rsidRDefault="00CD6589" w:rsidP="00CD6589">
      <w:r w:rsidRPr="00CD6589">
        <w:t xml:space="preserve">   - (Methadone) AND (QTc prolongation OR QT interval) AND (</w:t>
      </w:r>
      <w:proofErr w:type="spellStart"/>
      <w:r w:rsidRPr="00CD6589">
        <w:t>TdP</w:t>
      </w:r>
      <w:proofErr w:type="spellEnd"/>
      <w:r w:rsidRPr="00CD6589">
        <w:t xml:space="preserve"> OR </w:t>
      </w:r>
      <w:proofErr w:type="spellStart"/>
      <w:r w:rsidRPr="00CD6589">
        <w:t>Torsades</w:t>
      </w:r>
      <w:proofErr w:type="spellEnd"/>
      <w:r w:rsidRPr="00CD6589">
        <w:t xml:space="preserve"> de Pointes)</w:t>
      </w:r>
    </w:p>
    <w:p w14:paraId="6297B969" w14:textId="77777777" w:rsidR="00CD6589" w:rsidRPr="00CD6589" w:rsidRDefault="00CD6589" w:rsidP="00CD6589"/>
    <w:p w14:paraId="71B0E8F4" w14:textId="77777777" w:rsidR="00CD6589" w:rsidRPr="00CD6589" w:rsidRDefault="00CD6589" w:rsidP="00CD6589">
      <w:r w:rsidRPr="00CD6589">
        <w:t>5. **</w:t>
      </w:r>
      <w:proofErr w:type="gramStart"/>
      <w:r w:rsidRPr="00CD6589">
        <w:t>Filters:*</w:t>
      </w:r>
      <w:proofErr w:type="gramEnd"/>
      <w:r w:rsidRPr="00CD6589">
        <w:t>*</w:t>
      </w:r>
    </w:p>
    <w:p w14:paraId="2AE5C37D" w14:textId="77777777" w:rsidR="00CD6589" w:rsidRPr="00CD6589" w:rsidRDefault="00CD6589" w:rsidP="00CD6589">
      <w:r w:rsidRPr="00CD6589">
        <w:t xml:space="preserve">   - Articles published up to September 2023</w:t>
      </w:r>
    </w:p>
    <w:p w14:paraId="4B896D26" w14:textId="77777777" w:rsidR="00CD6589" w:rsidRPr="00CD6589" w:rsidRDefault="00CD6589" w:rsidP="00CD6589">
      <w:r w:rsidRPr="00CD6589">
        <w:t xml:space="preserve">   - Language: English</w:t>
      </w:r>
    </w:p>
    <w:p w14:paraId="722D235E" w14:textId="77777777" w:rsidR="00CD6589" w:rsidRPr="00CD6589" w:rsidRDefault="00CD6589" w:rsidP="00CD6589">
      <w:r w:rsidRPr="00CD6589">
        <w:t xml:space="preserve">   - Study Types: Observational studies, cohort studies, case-control studies, cross-sectional studies</w:t>
      </w:r>
    </w:p>
    <w:p w14:paraId="48B2C1D0" w14:textId="77777777" w:rsidR="00CD6589" w:rsidRPr="00CD6589" w:rsidRDefault="00CD6589" w:rsidP="00CD6589"/>
    <w:p w14:paraId="0CC21B5D" w14:textId="77777777" w:rsidR="00CD6589" w:rsidRPr="00CD6589" w:rsidRDefault="00CD6589" w:rsidP="00CD6589">
      <w:r w:rsidRPr="00CD6589">
        <w:t>#### Full Example:</w:t>
      </w:r>
    </w:p>
    <w:p w14:paraId="0DA06740" w14:textId="77777777" w:rsidR="00CD6589" w:rsidRPr="00CD6589" w:rsidRDefault="00CD6589" w:rsidP="00CD6589">
      <w:r w:rsidRPr="00CD6589">
        <w:lastRenderedPageBreak/>
        <w:t>`("Methadone"[</w:t>
      </w:r>
      <w:proofErr w:type="spellStart"/>
      <w:r w:rsidRPr="00CD6589">
        <w:t>MeSH</w:t>
      </w:r>
      <w:proofErr w:type="spellEnd"/>
      <w:r w:rsidRPr="00CD6589">
        <w:t>] OR methadone OR "methadone maintenance" OR "methadone treatment") AND ("QTc Interval"[</w:t>
      </w:r>
      <w:proofErr w:type="spellStart"/>
      <w:r w:rsidRPr="00CD6589">
        <w:t>MeSH</w:t>
      </w:r>
      <w:proofErr w:type="spellEnd"/>
      <w:r w:rsidRPr="00CD6589">
        <w:t>] OR "QTc prolongation" OR "QT interval" OR "prolonged QT" OR "QT prolongation") AND ("</w:t>
      </w:r>
      <w:proofErr w:type="spellStart"/>
      <w:r w:rsidRPr="00CD6589">
        <w:t>Torsades</w:t>
      </w:r>
      <w:proofErr w:type="spellEnd"/>
      <w:r w:rsidRPr="00CD6589">
        <w:t xml:space="preserve"> de Pointes"[</w:t>
      </w:r>
      <w:proofErr w:type="spellStart"/>
      <w:r w:rsidRPr="00CD6589">
        <w:t>MeSH</w:t>
      </w:r>
      <w:proofErr w:type="spellEnd"/>
      <w:r w:rsidRPr="00CD6589">
        <w:t xml:space="preserve">] OR "torsade de pointes" OR </w:t>
      </w:r>
      <w:proofErr w:type="spellStart"/>
      <w:proofErr w:type="gramStart"/>
      <w:r w:rsidRPr="00CD6589">
        <w:t>TdP</w:t>
      </w:r>
      <w:proofErr w:type="spellEnd"/>
      <w:r w:rsidRPr="00CD6589">
        <w:t>)`</w:t>
      </w:r>
      <w:proofErr w:type="gramEnd"/>
    </w:p>
    <w:p w14:paraId="5DA5B905" w14:textId="77777777" w:rsidR="00CD6589" w:rsidRPr="00CD6589" w:rsidRDefault="00CD6589" w:rsidP="00CD6589"/>
    <w:p w14:paraId="39B7EC8D" w14:textId="77777777" w:rsidR="00CD6589" w:rsidRPr="00CD6589" w:rsidRDefault="00CD6589" w:rsidP="00CD6589">
      <w:r w:rsidRPr="00CD6589">
        <w:t>### 2. **Embase Search Strategy**</w:t>
      </w:r>
    </w:p>
    <w:p w14:paraId="5FFAC11A" w14:textId="77777777" w:rsidR="00CD6589" w:rsidRPr="00CD6589" w:rsidRDefault="00CD6589" w:rsidP="00CD6589"/>
    <w:p w14:paraId="31CEE128" w14:textId="77777777" w:rsidR="00CD6589" w:rsidRPr="00CD6589" w:rsidRDefault="00CD6589" w:rsidP="00CD6589">
      <w:r w:rsidRPr="00CD6589">
        <w:t>#### Search Query:</w:t>
      </w:r>
    </w:p>
    <w:p w14:paraId="68A085C8" w14:textId="77777777" w:rsidR="00CD6589" w:rsidRPr="00CD6589" w:rsidRDefault="00CD6589" w:rsidP="00CD6589">
      <w:r w:rsidRPr="00CD6589">
        <w:t xml:space="preserve">1. **Methadone-related </w:t>
      </w:r>
      <w:proofErr w:type="gramStart"/>
      <w:r w:rsidRPr="00CD6589">
        <w:t>keywords:*</w:t>
      </w:r>
      <w:proofErr w:type="gramEnd"/>
      <w:r w:rsidRPr="00CD6589">
        <w:t>*</w:t>
      </w:r>
    </w:p>
    <w:p w14:paraId="71394A15" w14:textId="77777777" w:rsidR="00CD6589" w:rsidRPr="00CD6589" w:rsidRDefault="00CD6589" w:rsidP="00CD6589">
      <w:r w:rsidRPr="00CD6589">
        <w:t xml:space="preserve">   - ‘Methadone’/exp OR methadone OR "methadone maintenance" OR "methadone therapy"</w:t>
      </w:r>
    </w:p>
    <w:p w14:paraId="3DDBEE35" w14:textId="77777777" w:rsidR="00CD6589" w:rsidRPr="00CD6589" w:rsidRDefault="00CD6589" w:rsidP="00CD6589"/>
    <w:p w14:paraId="394E345B" w14:textId="77777777" w:rsidR="00CD6589" w:rsidRPr="00CD6589" w:rsidRDefault="00CD6589" w:rsidP="00CD6589">
      <w:r w:rsidRPr="00CD6589">
        <w:t xml:space="preserve">2. **QTc prolongation-related </w:t>
      </w:r>
      <w:proofErr w:type="gramStart"/>
      <w:r w:rsidRPr="00CD6589">
        <w:t>keywords:*</w:t>
      </w:r>
      <w:proofErr w:type="gramEnd"/>
      <w:r w:rsidRPr="00CD6589">
        <w:t>*</w:t>
      </w:r>
    </w:p>
    <w:p w14:paraId="083B5D61" w14:textId="77777777" w:rsidR="00CD6589" w:rsidRPr="00CD6589" w:rsidRDefault="00CD6589" w:rsidP="00CD6589">
      <w:r w:rsidRPr="00CD6589">
        <w:t xml:space="preserve">   - 'QTc Interval'/exp OR "QT interval" OR "QT prolongation" OR "prolonged QT"</w:t>
      </w:r>
    </w:p>
    <w:p w14:paraId="687A0F4D" w14:textId="77777777" w:rsidR="00CD6589" w:rsidRPr="00CD6589" w:rsidRDefault="00CD6589" w:rsidP="00CD6589"/>
    <w:p w14:paraId="2DA9FE9A" w14:textId="77777777" w:rsidR="00CD6589" w:rsidRPr="00CD6589" w:rsidRDefault="00CD6589" w:rsidP="00CD6589">
      <w:r w:rsidRPr="00CD6589">
        <w:t>3. **</w:t>
      </w:r>
      <w:proofErr w:type="spellStart"/>
      <w:r w:rsidRPr="00CD6589">
        <w:t>Torsades</w:t>
      </w:r>
      <w:proofErr w:type="spellEnd"/>
      <w:r w:rsidRPr="00CD6589">
        <w:t xml:space="preserve"> de Pointes-related </w:t>
      </w:r>
      <w:proofErr w:type="gramStart"/>
      <w:r w:rsidRPr="00CD6589">
        <w:t>keywords:*</w:t>
      </w:r>
      <w:proofErr w:type="gramEnd"/>
      <w:r w:rsidRPr="00CD6589">
        <w:t>*</w:t>
      </w:r>
    </w:p>
    <w:p w14:paraId="6D99168F" w14:textId="77777777" w:rsidR="00CD6589" w:rsidRPr="00CD6589" w:rsidRDefault="00CD6589" w:rsidP="00CD6589">
      <w:r w:rsidRPr="00CD6589">
        <w:t xml:space="preserve">   - ‘</w:t>
      </w:r>
      <w:proofErr w:type="spellStart"/>
      <w:r w:rsidRPr="00CD6589">
        <w:t>Torsades</w:t>
      </w:r>
      <w:proofErr w:type="spellEnd"/>
      <w:r w:rsidRPr="00CD6589">
        <w:t xml:space="preserve"> de Pointes’/exp OR "torsade de pointes" OR </w:t>
      </w:r>
      <w:proofErr w:type="spellStart"/>
      <w:r w:rsidRPr="00CD6589">
        <w:t>TdP</w:t>
      </w:r>
      <w:proofErr w:type="spellEnd"/>
    </w:p>
    <w:p w14:paraId="25036A21" w14:textId="77777777" w:rsidR="00CD6589" w:rsidRPr="00CD6589" w:rsidRDefault="00CD6589" w:rsidP="00CD6589"/>
    <w:p w14:paraId="0F0B4956" w14:textId="77777777" w:rsidR="00CD6589" w:rsidRPr="00CD6589" w:rsidRDefault="00CD6589" w:rsidP="00CD6589">
      <w:r w:rsidRPr="00CD6589">
        <w:t xml:space="preserve">4. **Combine with </w:t>
      </w:r>
      <w:proofErr w:type="gramStart"/>
      <w:r w:rsidRPr="00CD6589">
        <w:t>AND:*</w:t>
      </w:r>
      <w:proofErr w:type="gramEnd"/>
      <w:r w:rsidRPr="00CD6589">
        <w:t>*</w:t>
      </w:r>
    </w:p>
    <w:p w14:paraId="3F091773" w14:textId="77777777" w:rsidR="00CD6589" w:rsidRPr="00CD6589" w:rsidRDefault="00CD6589" w:rsidP="00CD6589">
      <w:r w:rsidRPr="00CD6589">
        <w:t xml:space="preserve">   - (Methadone) AND (QTc prolongation OR QT interval) AND (</w:t>
      </w:r>
      <w:proofErr w:type="spellStart"/>
      <w:r w:rsidRPr="00CD6589">
        <w:t>TdP</w:t>
      </w:r>
      <w:proofErr w:type="spellEnd"/>
      <w:r w:rsidRPr="00CD6589">
        <w:t xml:space="preserve"> OR </w:t>
      </w:r>
      <w:proofErr w:type="spellStart"/>
      <w:r w:rsidRPr="00CD6589">
        <w:t>Torsades</w:t>
      </w:r>
      <w:proofErr w:type="spellEnd"/>
      <w:r w:rsidRPr="00CD6589">
        <w:t xml:space="preserve"> de Pointes)</w:t>
      </w:r>
    </w:p>
    <w:p w14:paraId="5AD55AE3" w14:textId="77777777" w:rsidR="00CD6589" w:rsidRPr="00CD6589" w:rsidRDefault="00CD6589" w:rsidP="00CD6589"/>
    <w:p w14:paraId="460C9493" w14:textId="77777777" w:rsidR="00CD6589" w:rsidRPr="00CD6589" w:rsidRDefault="00CD6589" w:rsidP="00CD6589">
      <w:r w:rsidRPr="00CD6589">
        <w:t>5. **</w:t>
      </w:r>
      <w:proofErr w:type="gramStart"/>
      <w:r w:rsidRPr="00CD6589">
        <w:t>Filters:*</w:t>
      </w:r>
      <w:proofErr w:type="gramEnd"/>
      <w:r w:rsidRPr="00CD6589">
        <w:t>*</w:t>
      </w:r>
    </w:p>
    <w:p w14:paraId="6BACAAA2" w14:textId="77777777" w:rsidR="00CD6589" w:rsidRPr="00CD6589" w:rsidRDefault="00CD6589" w:rsidP="00CD6589">
      <w:r w:rsidRPr="00CD6589">
        <w:t xml:space="preserve">   - Articles published up to September 2023</w:t>
      </w:r>
    </w:p>
    <w:p w14:paraId="5A1B03E2" w14:textId="77777777" w:rsidR="00CD6589" w:rsidRPr="00CD6589" w:rsidRDefault="00CD6589" w:rsidP="00CD6589">
      <w:r w:rsidRPr="00CD6589">
        <w:t xml:space="preserve">   - Study Types: Observational studies, case reports, cohort studies</w:t>
      </w:r>
    </w:p>
    <w:p w14:paraId="5970D8D4" w14:textId="77777777" w:rsidR="00CD6589" w:rsidRPr="00CD6589" w:rsidRDefault="00CD6589" w:rsidP="00CD6589"/>
    <w:p w14:paraId="593B3427" w14:textId="77777777" w:rsidR="00CD6589" w:rsidRPr="00CD6589" w:rsidRDefault="00CD6589" w:rsidP="00CD6589">
      <w:r w:rsidRPr="00CD6589">
        <w:t>#### Full Example:</w:t>
      </w:r>
    </w:p>
    <w:p w14:paraId="4F4C8EAA" w14:textId="77777777" w:rsidR="00CD6589" w:rsidRPr="00CD6589" w:rsidRDefault="00CD6589" w:rsidP="00CD6589">
      <w:proofErr w:type="gramStart"/>
      <w:r w:rsidRPr="00CD6589">
        <w:t>`(</w:t>
      </w:r>
      <w:proofErr w:type="gramEnd"/>
      <w:r w:rsidRPr="00CD6589">
        <w:t>'methadone'/exp OR methadone OR 'methadone maintenance' OR 'methadone therapy') AND ('QTc Interval'/exp OR 'QT interval' OR 'QT prolongation' OR 'prolonged QT') AND ('</w:t>
      </w:r>
      <w:proofErr w:type="spellStart"/>
      <w:r w:rsidRPr="00CD6589">
        <w:t>Torsades</w:t>
      </w:r>
      <w:proofErr w:type="spellEnd"/>
      <w:r w:rsidRPr="00CD6589">
        <w:t xml:space="preserve"> de Pointes'/exp OR 'torsade de pointes' OR </w:t>
      </w:r>
      <w:proofErr w:type="spellStart"/>
      <w:r w:rsidRPr="00CD6589">
        <w:t>TdP</w:t>
      </w:r>
      <w:proofErr w:type="spellEnd"/>
      <w:r w:rsidRPr="00CD6589">
        <w:t>)`</w:t>
      </w:r>
    </w:p>
    <w:p w14:paraId="4709E912" w14:textId="77777777" w:rsidR="00CD6589" w:rsidRPr="00CD6589" w:rsidRDefault="00CD6589" w:rsidP="00CD6589"/>
    <w:p w14:paraId="623F4528" w14:textId="77777777" w:rsidR="00CD6589" w:rsidRPr="00CD6589" w:rsidRDefault="00CD6589" w:rsidP="00CD6589">
      <w:r w:rsidRPr="00CD6589">
        <w:t>### 3. **Web of Science Search Strategy**</w:t>
      </w:r>
    </w:p>
    <w:p w14:paraId="304D05C5" w14:textId="77777777" w:rsidR="00CD6589" w:rsidRPr="00CD6589" w:rsidRDefault="00CD6589" w:rsidP="00CD6589"/>
    <w:p w14:paraId="15E3222C" w14:textId="77777777" w:rsidR="00CD6589" w:rsidRPr="00CD6589" w:rsidRDefault="00CD6589" w:rsidP="00CD6589">
      <w:r w:rsidRPr="00CD6589">
        <w:lastRenderedPageBreak/>
        <w:t>#### Search Query:</w:t>
      </w:r>
    </w:p>
    <w:p w14:paraId="45A2B006" w14:textId="77777777" w:rsidR="00CD6589" w:rsidRPr="00CD6589" w:rsidRDefault="00CD6589" w:rsidP="00CD6589">
      <w:r w:rsidRPr="00CD6589">
        <w:t xml:space="preserve">1. **Methadone-related </w:t>
      </w:r>
      <w:proofErr w:type="gramStart"/>
      <w:r w:rsidRPr="00CD6589">
        <w:t>keywords:*</w:t>
      </w:r>
      <w:proofErr w:type="gramEnd"/>
      <w:r w:rsidRPr="00CD6589">
        <w:t>*</w:t>
      </w:r>
    </w:p>
    <w:p w14:paraId="0D47BF4F" w14:textId="77777777" w:rsidR="00CD6589" w:rsidRPr="00CD6589" w:rsidRDefault="00CD6589" w:rsidP="00CD6589">
      <w:r w:rsidRPr="00CD6589">
        <w:t xml:space="preserve">   - TS = (methadone OR "methadone maintenance" OR "methadone treatment")</w:t>
      </w:r>
    </w:p>
    <w:p w14:paraId="1482E71C" w14:textId="77777777" w:rsidR="00CD6589" w:rsidRPr="00CD6589" w:rsidRDefault="00CD6589" w:rsidP="00CD6589"/>
    <w:p w14:paraId="7CE8D37E" w14:textId="77777777" w:rsidR="00CD6589" w:rsidRPr="00CD6589" w:rsidRDefault="00CD6589" w:rsidP="00CD6589">
      <w:r w:rsidRPr="00CD6589">
        <w:t xml:space="preserve">2. **QTc prolongation-related </w:t>
      </w:r>
      <w:proofErr w:type="gramStart"/>
      <w:r w:rsidRPr="00CD6589">
        <w:t>keywords:*</w:t>
      </w:r>
      <w:proofErr w:type="gramEnd"/>
      <w:r w:rsidRPr="00CD6589">
        <w:t>*</w:t>
      </w:r>
    </w:p>
    <w:p w14:paraId="0B067D11" w14:textId="77777777" w:rsidR="00CD6589" w:rsidRPr="00CD6589" w:rsidRDefault="00CD6589" w:rsidP="00CD6589">
      <w:r w:rsidRPr="00CD6589">
        <w:t xml:space="preserve">   - TS = ("QTc prolongation" OR "QT interval" OR "prolonged QT" OR "QTc interval")</w:t>
      </w:r>
    </w:p>
    <w:p w14:paraId="12F8A50F" w14:textId="77777777" w:rsidR="00CD6589" w:rsidRPr="00CD6589" w:rsidRDefault="00CD6589" w:rsidP="00CD6589"/>
    <w:p w14:paraId="67E0E68C" w14:textId="77777777" w:rsidR="00CD6589" w:rsidRPr="00CD6589" w:rsidRDefault="00CD6589" w:rsidP="00CD6589">
      <w:r w:rsidRPr="00CD6589">
        <w:t>3. **</w:t>
      </w:r>
      <w:proofErr w:type="spellStart"/>
      <w:r w:rsidRPr="00CD6589">
        <w:t>Torsades</w:t>
      </w:r>
      <w:proofErr w:type="spellEnd"/>
      <w:r w:rsidRPr="00CD6589">
        <w:t xml:space="preserve"> de Pointes-related </w:t>
      </w:r>
      <w:proofErr w:type="gramStart"/>
      <w:r w:rsidRPr="00CD6589">
        <w:t>keywords:*</w:t>
      </w:r>
      <w:proofErr w:type="gramEnd"/>
      <w:r w:rsidRPr="00CD6589">
        <w:t>*</w:t>
      </w:r>
    </w:p>
    <w:p w14:paraId="39F9683E" w14:textId="77777777" w:rsidR="00CD6589" w:rsidRPr="00CD6589" w:rsidRDefault="00CD6589" w:rsidP="00CD6589">
      <w:r w:rsidRPr="00CD6589">
        <w:t xml:space="preserve">   - TS = ("</w:t>
      </w:r>
      <w:proofErr w:type="spellStart"/>
      <w:r w:rsidRPr="00CD6589">
        <w:t>Torsades</w:t>
      </w:r>
      <w:proofErr w:type="spellEnd"/>
      <w:r w:rsidRPr="00CD6589">
        <w:t xml:space="preserve"> de Pointes" OR "torsade de pointes" OR </w:t>
      </w:r>
      <w:proofErr w:type="spellStart"/>
      <w:r w:rsidRPr="00CD6589">
        <w:t>TdP</w:t>
      </w:r>
      <w:proofErr w:type="spellEnd"/>
      <w:r w:rsidRPr="00CD6589">
        <w:t>)</w:t>
      </w:r>
    </w:p>
    <w:p w14:paraId="3020F521" w14:textId="77777777" w:rsidR="00CD6589" w:rsidRPr="00CD6589" w:rsidRDefault="00CD6589" w:rsidP="00CD6589"/>
    <w:p w14:paraId="7B68CE53" w14:textId="77777777" w:rsidR="00CD6589" w:rsidRPr="00CD6589" w:rsidRDefault="00CD6589" w:rsidP="00CD6589">
      <w:r w:rsidRPr="00CD6589">
        <w:t xml:space="preserve">4. **Combine with </w:t>
      </w:r>
      <w:proofErr w:type="gramStart"/>
      <w:r w:rsidRPr="00CD6589">
        <w:t>AND:*</w:t>
      </w:r>
      <w:proofErr w:type="gramEnd"/>
      <w:r w:rsidRPr="00CD6589">
        <w:t>*</w:t>
      </w:r>
    </w:p>
    <w:p w14:paraId="7EC03019" w14:textId="77777777" w:rsidR="00CD6589" w:rsidRPr="00CD6589" w:rsidRDefault="00CD6589" w:rsidP="00CD6589">
      <w:r w:rsidRPr="00CD6589">
        <w:t xml:space="preserve">   - (TS = (methadone)) AND (TS = ("QTc prolongation" OR "QT interval")) AND (TS = ("</w:t>
      </w:r>
      <w:proofErr w:type="spellStart"/>
      <w:r w:rsidRPr="00CD6589">
        <w:t>Torsades</w:t>
      </w:r>
      <w:proofErr w:type="spellEnd"/>
      <w:r w:rsidRPr="00CD6589">
        <w:t xml:space="preserve"> de Pointes" OR </w:t>
      </w:r>
      <w:proofErr w:type="spellStart"/>
      <w:r w:rsidRPr="00CD6589">
        <w:t>TdP</w:t>
      </w:r>
      <w:proofErr w:type="spellEnd"/>
      <w:r w:rsidRPr="00CD6589">
        <w:t>))</w:t>
      </w:r>
    </w:p>
    <w:p w14:paraId="2E02294B" w14:textId="77777777" w:rsidR="00CD6589" w:rsidRPr="00CD6589" w:rsidRDefault="00CD6589" w:rsidP="00CD6589"/>
    <w:p w14:paraId="23F6DF9D" w14:textId="77777777" w:rsidR="00CD6589" w:rsidRPr="00CD6589" w:rsidRDefault="00CD6589" w:rsidP="00CD6589">
      <w:r w:rsidRPr="00CD6589">
        <w:t>5. **</w:t>
      </w:r>
      <w:proofErr w:type="gramStart"/>
      <w:r w:rsidRPr="00CD6589">
        <w:t>Filters:*</w:t>
      </w:r>
      <w:proofErr w:type="gramEnd"/>
      <w:r w:rsidRPr="00CD6589">
        <w:t>*</w:t>
      </w:r>
    </w:p>
    <w:p w14:paraId="50ED5ACF" w14:textId="77777777" w:rsidR="00CD6589" w:rsidRPr="00CD6589" w:rsidRDefault="00CD6589" w:rsidP="00CD6589">
      <w:r w:rsidRPr="00CD6589">
        <w:t xml:space="preserve">   - Publication date: Up to September 2023</w:t>
      </w:r>
    </w:p>
    <w:p w14:paraId="3CC189B2" w14:textId="77777777" w:rsidR="00CD6589" w:rsidRPr="00CD6589" w:rsidRDefault="00CD6589" w:rsidP="00CD6589">
      <w:r w:rsidRPr="00CD6589">
        <w:t xml:space="preserve">   - Document Type: Article, observational study, case-control study, cohort study</w:t>
      </w:r>
    </w:p>
    <w:p w14:paraId="67CC4AFA" w14:textId="77777777" w:rsidR="00CD6589" w:rsidRPr="00CD6589" w:rsidRDefault="00CD6589" w:rsidP="00CD6589"/>
    <w:p w14:paraId="23654671" w14:textId="77777777" w:rsidR="00CD6589" w:rsidRPr="00CD6589" w:rsidRDefault="00CD6589" w:rsidP="00CD6589">
      <w:r w:rsidRPr="00CD6589">
        <w:t>#### Full Example:</w:t>
      </w:r>
    </w:p>
    <w:p w14:paraId="7F4C2CEC" w14:textId="77777777" w:rsidR="00CD6589" w:rsidRPr="00CD6589" w:rsidRDefault="00CD6589" w:rsidP="00CD6589">
      <w:r w:rsidRPr="00CD6589">
        <w:t>`TS = (methadone OR "methadone maintenance" OR "methadone treatment") AND TS = ("QTc prolongation" OR "QT interval" OR "prolonged QT") AND TS = ("</w:t>
      </w:r>
      <w:proofErr w:type="spellStart"/>
      <w:r w:rsidRPr="00CD6589">
        <w:t>Torsades</w:t>
      </w:r>
      <w:proofErr w:type="spellEnd"/>
      <w:r w:rsidRPr="00CD6589">
        <w:t xml:space="preserve"> de Pointes" OR "torsade de pointes" OR </w:t>
      </w:r>
      <w:proofErr w:type="spellStart"/>
      <w:proofErr w:type="gramStart"/>
      <w:r w:rsidRPr="00CD6589">
        <w:t>TdP</w:t>
      </w:r>
      <w:proofErr w:type="spellEnd"/>
      <w:r w:rsidRPr="00CD6589">
        <w:t>)`</w:t>
      </w:r>
      <w:proofErr w:type="gramEnd"/>
    </w:p>
    <w:p w14:paraId="28644BB4" w14:textId="77777777" w:rsidR="00CD6589" w:rsidRPr="00CD6589" w:rsidRDefault="00CD6589" w:rsidP="00CD6589"/>
    <w:p w14:paraId="2AB8F682" w14:textId="77777777" w:rsidR="00CD6589" w:rsidRPr="00CD6589" w:rsidRDefault="00CD6589" w:rsidP="00CD6589">
      <w:r w:rsidRPr="00CD6589">
        <w:t>### Key Notes:</w:t>
      </w:r>
    </w:p>
    <w:p w14:paraId="14D5A2F5" w14:textId="59FFF444" w:rsidR="00CD6589" w:rsidRPr="00CD6589" w:rsidRDefault="00CD6589" w:rsidP="00CD6589">
      <w:r w:rsidRPr="00CD6589">
        <w:t xml:space="preserve">- **Adjust keywords for </w:t>
      </w:r>
      <w:r w:rsidRPr="00CD6589">
        <w:t>specificity: *</w:t>
      </w:r>
      <w:r w:rsidRPr="00CD6589">
        <w:t>* Depending on your research question, you can add additional synonyms or narrow down specific drug formulations.</w:t>
      </w:r>
    </w:p>
    <w:p w14:paraId="62D960A7" w14:textId="496718AE" w:rsidR="00CD6589" w:rsidRPr="00CD6589" w:rsidRDefault="00CD6589" w:rsidP="00CD6589">
      <w:r w:rsidRPr="00CD6589">
        <w:t xml:space="preserve">- **Study </w:t>
      </w:r>
      <w:r w:rsidRPr="00CD6589">
        <w:t>Types: *</w:t>
      </w:r>
      <w:r w:rsidRPr="00CD6589">
        <w:t>* Make sure to use filters for observational studies, as they are the most relevant for your meta-analysis.</w:t>
      </w:r>
    </w:p>
    <w:p w14:paraId="485DC3BB" w14:textId="2495B050" w:rsidR="00CD6589" w:rsidRPr="00CD6589" w:rsidRDefault="00CD6589" w:rsidP="00CD6589">
      <w:r w:rsidRPr="00CD6589">
        <w:t xml:space="preserve">- **Language and Date </w:t>
      </w:r>
      <w:r w:rsidRPr="00CD6589">
        <w:t>Filters: *</w:t>
      </w:r>
      <w:r w:rsidRPr="00CD6589">
        <w:t>* Apply filters to retrieve studies only in English and published up to September 2023.</w:t>
      </w:r>
    </w:p>
    <w:p w14:paraId="502AA756" w14:textId="77777777" w:rsidR="00CD6589" w:rsidRPr="00CD6589" w:rsidRDefault="00CD6589" w:rsidP="00CD6589"/>
    <w:p w14:paraId="0F62763F" w14:textId="77777777" w:rsidR="00CD6589" w:rsidRPr="00CD6589" w:rsidRDefault="00CD6589" w:rsidP="00CD6589">
      <w:r w:rsidRPr="00CD6589">
        <w:lastRenderedPageBreak/>
        <w:t xml:space="preserve">This strategy ensures comprehensive coverage across the three databases for identifying studies on QTc prolongation and </w:t>
      </w:r>
      <w:proofErr w:type="spellStart"/>
      <w:r w:rsidRPr="00CD6589">
        <w:t>TdP</w:t>
      </w:r>
      <w:proofErr w:type="spellEnd"/>
      <w:r w:rsidRPr="00CD6589">
        <w:t xml:space="preserve"> among methadone users.</w:t>
      </w:r>
    </w:p>
    <w:p w14:paraId="6BE1E48B" w14:textId="77777777" w:rsidR="0083721B" w:rsidRDefault="0083721B"/>
    <w:sectPr w:rsidR="00837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589"/>
    <w:rsid w:val="002803C2"/>
    <w:rsid w:val="003408C6"/>
    <w:rsid w:val="00361FAF"/>
    <w:rsid w:val="004C6020"/>
    <w:rsid w:val="0083721B"/>
    <w:rsid w:val="00CD6589"/>
    <w:rsid w:val="00EA5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1FC02"/>
  <w15:chartTrackingRefBased/>
  <w15:docId w15:val="{3FDE21C5-48B5-497A-A9D3-5AE48797B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65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65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65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65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65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65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65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65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65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5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65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65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65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65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65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65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65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65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65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65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65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65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65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65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65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65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65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65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65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34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9</Words>
  <Characters>3192</Characters>
  <Application>Microsoft Office Word</Application>
  <DocSecurity>0</DocSecurity>
  <Lines>26</Lines>
  <Paragraphs>7</Paragraphs>
  <ScaleCrop>false</ScaleCrop>
  <Company/>
  <LinksUpToDate>false</LinksUpToDate>
  <CharactersWithSpaces>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hossien paknahad</dc:creator>
  <cp:keywords/>
  <dc:description/>
  <cp:lastModifiedBy>mohammadhossien paknahad</cp:lastModifiedBy>
  <cp:revision>1</cp:revision>
  <dcterms:created xsi:type="dcterms:W3CDTF">2024-09-30T10:15:00Z</dcterms:created>
  <dcterms:modified xsi:type="dcterms:W3CDTF">2024-09-30T10:16:00Z</dcterms:modified>
</cp:coreProperties>
</file>